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874E2" w14:textId="613EC736" w:rsidR="00841B19" w:rsidRDefault="00841B19" w:rsidP="00841B1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06D49F2" wp14:editId="2C7DE487">
            <wp:extent cx="5882537" cy="5772150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09431" cy="579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B78E2" w14:textId="5AEDEE90" w:rsidR="00841B19" w:rsidRDefault="00841B19" w:rsidP="00841B19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)</w:t>
      </w:r>
    </w:p>
    <w:p w14:paraId="4BC9312B" w14:textId="77777777" w:rsidR="00841B19" w:rsidRDefault="00841B19" w:rsidP="00841B1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503992" w14:textId="77777777" w:rsidR="00841B19" w:rsidRDefault="00841B19" w:rsidP="00841B1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596FC0" w14:textId="74B4CA62" w:rsidR="00841B19" w:rsidRDefault="00841B19" w:rsidP="00841B1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584FD79A" wp14:editId="555D7E29">
            <wp:extent cx="5943600" cy="60058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0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C50C68" w14:textId="7CC2BED1" w:rsidR="00841B19" w:rsidRDefault="00841B19" w:rsidP="00841B19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)</w:t>
      </w:r>
    </w:p>
    <w:p w14:paraId="36AD0CF5" w14:textId="561F5D26" w:rsidR="00841B19" w:rsidRDefault="00841B19" w:rsidP="00841B1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22339FC3" wp14:editId="7D3C5BEC">
            <wp:extent cx="5943600" cy="58693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6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55326" w14:textId="68DD43B4" w:rsidR="00841B19" w:rsidRDefault="00841B19" w:rsidP="00841B19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)</w:t>
      </w:r>
    </w:p>
    <w:p w14:paraId="77BC9501" w14:textId="77777777" w:rsidR="00841B19" w:rsidRDefault="00841B19" w:rsidP="00841B1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3D9BD2" w14:textId="0B7B3925" w:rsidR="00841B19" w:rsidRDefault="00841B19" w:rsidP="00841B1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3E65A1F9" wp14:editId="0DD0B2AB">
            <wp:extent cx="5943600" cy="593725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4BF15F" w14:textId="7EF8367B" w:rsidR="00841B19" w:rsidRDefault="00841B19" w:rsidP="00841B19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)</w:t>
      </w:r>
    </w:p>
    <w:p w14:paraId="5C745DC7" w14:textId="77777777" w:rsidR="00841B19" w:rsidRDefault="00841B19" w:rsidP="00841B1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4539F0" w14:textId="3BD5BBD8" w:rsidR="00841B19" w:rsidRDefault="00841B19" w:rsidP="00841B1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843B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 </w:t>
      </w:r>
      <w:r w:rsidR="00A37F82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-d</w:t>
      </w:r>
      <w:r w:rsidRPr="00843B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Accuracy of estimated edges and expected influence metrics for network analysis of elements of posttraumatic growth among</w:t>
      </w:r>
      <w:r w:rsidRPr="00843BFB">
        <w:rPr>
          <w:rFonts w:ascii="Times New Roman" w:hAnsi="Times New Roman" w:cs="Times New Roman"/>
          <w:sz w:val="24"/>
          <w:szCs w:val="24"/>
          <w:lang w:val="en-US"/>
        </w:rPr>
        <w:t xml:space="preserve"> Syrian and Iraqi refugees </w:t>
      </w:r>
      <w:r>
        <w:rPr>
          <w:rFonts w:ascii="Times New Roman" w:hAnsi="Times New Roman" w:cs="Times New Roman"/>
          <w:sz w:val="24"/>
          <w:szCs w:val="24"/>
          <w:lang w:val="en-US"/>
        </w:rPr>
        <w:t>residing</w:t>
      </w:r>
      <w:r w:rsidRPr="00843BFB">
        <w:rPr>
          <w:rFonts w:ascii="Times New Roman" w:hAnsi="Times New Roman" w:cs="Times New Roman"/>
          <w:sz w:val="24"/>
          <w:szCs w:val="24"/>
          <w:lang w:val="en-US"/>
        </w:rPr>
        <w:t xml:space="preserve"> in Turkey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) Estimates and 95% confidence intervals for edge weights based on 3000 bootstrapped samples. b) Results of edge weights difference tests based on 3000 bootstrapped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amples. </w:t>
      </w:r>
      <w:r w:rsidR="00FA5B65">
        <w:rPr>
          <w:rFonts w:ascii="Times New Roman" w:hAnsi="Times New Roman" w:cs="Times New Roman"/>
          <w:sz w:val="24"/>
          <w:szCs w:val="24"/>
          <w:lang w:val="en-US"/>
        </w:rPr>
        <w:t xml:space="preserve">Black squares indicate significant difference in estimate. </w:t>
      </w:r>
      <w:r>
        <w:rPr>
          <w:rFonts w:ascii="Times New Roman" w:hAnsi="Times New Roman" w:cs="Times New Roman"/>
          <w:sz w:val="24"/>
          <w:szCs w:val="24"/>
          <w:lang w:val="en-US"/>
        </w:rPr>
        <w:t>Only non-zero edge weights shown. c) a) Estimates and 95% confidence intervals for expected influence based on 3000 bootstrapped samples. d) Results of e</w:t>
      </w:r>
      <w:r w:rsidR="00FA5B65">
        <w:rPr>
          <w:rFonts w:ascii="Times New Roman" w:hAnsi="Times New Roman" w:cs="Times New Roman"/>
          <w:sz w:val="24"/>
          <w:szCs w:val="24"/>
          <w:lang w:val="en-US"/>
        </w:rPr>
        <w:t>xpected influe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fference tests based on 3000 bootstrapped samples.</w:t>
      </w:r>
      <w:r w:rsidR="00FA5B65">
        <w:rPr>
          <w:rFonts w:ascii="Times New Roman" w:hAnsi="Times New Roman" w:cs="Times New Roman"/>
          <w:sz w:val="24"/>
          <w:szCs w:val="24"/>
          <w:lang w:val="en-US"/>
        </w:rPr>
        <w:t xml:space="preserve"> Black squares indicate significant difference in estimate.</w:t>
      </w:r>
    </w:p>
    <w:p w14:paraId="20029DFF" w14:textId="77777777" w:rsidR="00841B19" w:rsidRPr="00843BFB" w:rsidRDefault="00841B19" w:rsidP="00841B1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37645A7" w14:textId="77777777" w:rsidR="00AC6BC0" w:rsidRPr="00841B19" w:rsidRDefault="00AC6BC0">
      <w:pPr>
        <w:rPr>
          <w:lang w:val="en-US"/>
        </w:rPr>
      </w:pPr>
    </w:p>
    <w:sectPr w:rsidR="00AC6BC0" w:rsidRPr="00841B19" w:rsidSect="00841B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B19"/>
    <w:rsid w:val="00841B19"/>
    <w:rsid w:val="00A37F82"/>
    <w:rsid w:val="00AC6BC0"/>
    <w:rsid w:val="00FA5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90232"/>
  <w15:chartTrackingRefBased/>
  <w15:docId w15:val="{06264312-1F37-43DA-8CAE-ED43D9974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B19"/>
    <w:rPr>
      <w:rFonts w:ascii="Calibri" w:eastAsia="Calibri" w:hAnsi="Calibri" w:cs="Arial"/>
      <w:szCs w:val="22"/>
      <w:lang w:val="fi-FI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li Kangaslampi (TAU)</dc:creator>
  <cp:keywords/>
  <dc:description/>
  <cp:lastModifiedBy>Samuli Kangaslampi</cp:lastModifiedBy>
  <cp:revision>3</cp:revision>
  <dcterms:created xsi:type="dcterms:W3CDTF">2021-12-30T07:44:00Z</dcterms:created>
  <dcterms:modified xsi:type="dcterms:W3CDTF">2022-03-01T11:10:00Z</dcterms:modified>
</cp:coreProperties>
</file>